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CA953A" w14:textId="58062749" w:rsidR="002B7D99" w:rsidRPr="00E721B8" w:rsidRDefault="002B7D99" w:rsidP="002B7D99">
      <w:pPr>
        <w:rPr>
          <w:b/>
          <w:sz w:val="24"/>
          <w:szCs w:val="24"/>
        </w:rPr>
      </w:pPr>
      <w:r w:rsidRPr="00E721B8">
        <w:rPr>
          <w:b/>
          <w:sz w:val="24"/>
          <w:szCs w:val="24"/>
        </w:rPr>
        <w:t>SUPPLEMENTARY TABLES</w:t>
      </w:r>
      <w:r w:rsidR="00EA7E59">
        <w:rPr>
          <w:b/>
          <w:sz w:val="24"/>
          <w:szCs w:val="24"/>
        </w:rPr>
        <w:t xml:space="preserve"> </w:t>
      </w:r>
    </w:p>
    <w:p w14:paraId="0580FC41" w14:textId="77777777" w:rsidR="00A87E59" w:rsidRDefault="00A87E59" w:rsidP="002B7D99"/>
    <w:p w14:paraId="6775AA85" w14:textId="686354A0" w:rsidR="002B7D99" w:rsidRDefault="002B7D99" w:rsidP="002B7D99">
      <w:r>
        <w:t xml:space="preserve">Table S1.  Comparison of </w:t>
      </w:r>
      <w:r w:rsidR="001729CE">
        <w:t xml:space="preserve">the rise in </w:t>
      </w:r>
      <w:r>
        <w:t>vaccination titres</w:t>
      </w:r>
      <w:r w:rsidR="0037761A">
        <w:t xml:space="preserve"> after </w:t>
      </w:r>
      <w:r w:rsidR="00E133EE">
        <w:t>first and second</w:t>
      </w:r>
      <w:r w:rsidR="0037761A">
        <w:t xml:space="preserve"> booster dose</w:t>
      </w:r>
      <w:r w:rsidR="00E133EE">
        <w:t>s</w:t>
      </w:r>
      <w:r>
        <w:t xml:space="preserve"> in children </w:t>
      </w:r>
      <w:r w:rsidR="00E133EE">
        <w:t>i</w:t>
      </w:r>
      <w:r>
        <w:t>ncluded in the two</w:t>
      </w:r>
      <w:r w:rsidR="00DE6E73">
        <w:t xml:space="preserve"> </w:t>
      </w:r>
      <w:r>
        <w:t>groups who received RTS,S/AS01</w:t>
      </w:r>
      <w:r w:rsidRPr="00293137">
        <w:rPr>
          <w:vertAlign w:val="subscript"/>
        </w:rPr>
        <w:t>E</w:t>
      </w:r>
      <w:r w:rsidR="00F60A0B">
        <w:t xml:space="preserve"> combined</w:t>
      </w:r>
      <w:r w:rsidR="00E133EE">
        <w:t>.  In 2018, children received their first booster dose approximately one year after priming, in 2019 their second booster dose one year later.</w:t>
      </w:r>
      <w:r>
        <w:t xml:space="preserve"> </w:t>
      </w:r>
    </w:p>
    <w:p w14:paraId="281B91BA" w14:textId="77777777" w:rsidR="002B7D99" w:rsidRDefault="002B7D99" w:rsidP="002B7D99"/>
    <w:tbl>
      <w:tblPr>
        <w:tblW w:w="12900" w:type="dxa"/>
        <w:tblLook w:val="04A0" w:firstRow="1" w:lastRow="0" w:firstColumn="1" w:lastColumn="0" w:noHBand="0" w:noVBand="1"/>
      </w:tblPr>
      <w:tblGrid>
        <w:gridCol w:w="1300"/>
        <w:gridCol w:w="847"/>
        <w:gridCol w:w="2106"/>
        <w:gridCol w:w="847"/>
        <w:gridCol w:w="2418"/>
        <w:gridCol w:w="1839"/>
        <w:gridCol w:w="2623"/>
        <w:gridCol w:w="920"/>
      </w:tblGrid>
      <w:tr w:rsidR="0037761A" w:rsidRPr="00A64E30" w14:paraId="0B150ADE" w14:textId="77777777" w:rsidTr="0037761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24524" w14:textId="77777777" w:rsidR="0037761A" w:rsidRPr="00A64E30" w:rsidRDefault="0037761A" w:rsidP="003776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2F384A8E" w14:textId="238CE855" w:rsidR="0037761A" w:rsidRPr="00A64E30" w:rsidRDefault="0037761A" w:rsidP="003776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A64E30">
              <w:rPr>
                <w:rFonts w:eastAsia="Times New Roman" w:cs="Calibri"/>
                <w:sz w:val="20"/>
                <w:szCs w:val="20"/>
                <w:lang w:eastAsia="en-GB"/>
              </w:rPr>
              <w:t>N</w:t>
            </w:r>
            <w:r>
              <w:rPr>
                <w:rFonts w:eastAsia="Times New Roman" w:cs="Calibri"/>
                <w:sz w:val="20"/>
                <w:szCs w:val="20"/>
                <w:lang w:eastAsia="en-GB"/>
              </w:rPr>
              <w:t xml:space="preserve"> Pre-booster titers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057C0D7E" w14:textId="746FDCE3" w:rsidR="0037761A" w:rsidRPr="00A64E30" w:rsidRDefault="0037761A" w:rsidP="003776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070041">
              <w:rPr>
                <w:rFonts w:eastAsia="Times New Roman" w:cs="Calibri"/>
                <w:sz w:val="20"/>
                <w:szCs w:val="20"/>
                <w:lang w:eastAsia="en-GB"/>
              </w:rPr>
              <w:t xml:space="preserve">Geometric Mean </w:t>
            </w:r>
            <w:r w:rsidR="00A87E59" w:rsidRPr="00070041">
              <w:rPr>
                <w:rFonts w:eastAsia="Times New Roman" w:cs="Calibri"/>
                <w:sz w:val="20"/>
                <w:szCs w:val="20"/>
                <w:lang w:eastAsia="en-GB"/>
              </w:rPr>
              <w:t>p</w:t>
            </w:r>
            <w:r w:rsidRPr="00070041">
              <w:rPr>
                <w:rFonts w:eastAsia="Times New Roman" w:cs="Calibri"/>
                <w:sz w:val="20"/>
                <w:szCs w:val="20"/>
                <w:lang w:eastAsia="en-GB"/>
              </w:rPr>
              <w:t xml:space="preserve">re-booster </w:t>
            </w:r>
            <w:r w:rsidR="00A87E59" w:rsidRPr="00070041">
              <w:rPr>
                <w:rFonts w:eastAsia="Times New Roman" w:cs="Calibri"/>
                <w:sz w:val="20"/>
                <w:szCs w:val="20"/>
                <w:lang w:eastAsia="en-GB"/>
              </w:rPr>
              <w:t>t</w:t>
            </w:r>
            <w:r w:rsidRPr="00070041">
              <w:rPr>
                <w:rFonts w:eastAsia="Times New Roman" w:cs="Calibri"/>
                <w:sz w:val="20"/>
                <w:szCs w:val="20"/>
                <w:lang w:eastAsia="en-GB"/>
              </w:rPr>
              <w:t>it</w:t>
            </w:r>
            <w:r w:rsidR="00A87E59" w:rsidRPr="00070041">
              <w:rPr>
                <w:rFonts w:eastAsia="Times New Roman" w:cs="Calibri"/>
                <w:sz w:val="20"/>
                <w:szCs w:val="20"/>
                <w:lang w:eastAsia="en-GB"/>
              </w:rPr>
              <w:t>er</w:t>
            </w:r>
            <w:r w:rsidRPr="00070041">
              <w:rPr>
                <w:rFonts w:eastAsia="Times New Roman" w:cs="Calibri"/>
                <w:sz w:val="20"/>
                <w:szCs w:val="20"/>
                <w:lang w:eastAsia="en-GB"/>
              </w:rPr>
              <w:t>, EU/ml (95% CI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7CA0DE7F" w14:textId="38A5B850" w:rsidR="0037761A" w:rsidRPr="00E721B8" w:rsidRDefault="0037761A" w:rsidP="003776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fr-FR" w:eastAsia="en-GB"/>
              </w:rPr>
            </w:pPr>
            <w:r w:rsidRPr="00A64E30">
              <w:rPr>
                <w:rFonts w:eastAsia="Times New Roman" w:cs="Calibri"/>
                <w:sz w:val="20"/>
                <w:szCs w:val="20"/>
                <w:lang w:eastAsia="en-GB"/>
              </w:rPr>
              <w:t>N</w:t>
            </w:r>
            <w:r>
              <w:rPr>
                <w:rFonts w:eastAsia="Times New Roman" w:cs="Calibri"/>
                <w:sz w:val="20"/>
                <w:szCs w:val="20"/>
                <w:lang w:eastAsia="en-GB"/>
              </w:rPr>
              <w:t xml:space="preserve"> Post-booster titers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9D2DD" w14:textId="46731B03" w:rsidR="0037761A" w:rsidRPr="00070041" w:rsidRDefault="0037761A" w:rsidP="003776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070041">
              <w:rPr>
                <w:rFonts w:eastAsia="Times New Roman" w:cs="Calibri"/>
                <w:sz w:val="20"/>
                <w:szCs w:val="20"/>
                <w:lang w:eastAsia="en-GB"/>
              </w:rPr>
              <w:t>Geometric Mean</w:t>
            </w:r>
            <w:r w:rsidR="00E133EE">
              <w:rPr>
                <w:rFonts w:eastAsia="Times New Roman" w:cs="Calibri"/>
                <w:sz w:val="20"/>
                <w:szCs w:val="20"/>
                <w:lang w:eastAsia="en-GB"/>
              </w:rPr>
              <w:t xml:space="preserve"> p</w:t>
            </w:r>
            <w:r w:rsidRPr="00070041">
              <w:rPr>
                <w:rFonts w:eastAsia="Times New Roman" w:cs="Calibri"/>
                <w:sz w:val="20"/>
                <w:szCs w:val="20"/>
                <w:lang w:eastAsia="en-GB"/>
              </w:rPr>
              <w:t xml:space="preserve">ost-booster </w:t>
            </w:r>
            <w:r w:rsidR="00A87E59">
              <w:rPr>
                <w:rFonts w:eastAsia="Times New Roman" w:cs="Calibri"/>
                <w:sz w:val="20"/>
                <w:szCs w:val="20"/>
                <w:lang w:eastAsia="en-GB"/>
              </w:rPr>
              <w:t>titer</w:t>
            </w:r>
            <w:r w:rsidRPr="00070041">
              <w:rPr>
                <w:rFonts w:eastAsia="Times New Roman" w:cs="Calibri"/>
                <w:sz w:val="20"/>
                <w:szCs w:val="20"/>
                <w:lang w:eastAsia="en-GB"/>
              </w:rPr>
              <w:t>, EU/ml (95% CI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3CD21E05" w14:textId="1997F1F3" w:rsidR="0037761A" w:rsidRPr="00A64E30" w:rsidDel="006B440D" w:rsidRDefault="0037761A" w:rsidP="003776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070041">
              <w:rPr>
                <w:rFonts w:eastAsia="Times New Roman" w:cs="Calibri"/>
                <w:sz w:val="20"/>
                <w:szCs w:val="20"/>
                <w:lang w:eastAsia="en-GB"/>
              </w:rPr>
              <w:t xml:space="preserve">Geometric Mean </w:t>
            </w:r>
            <w:r w:rsidR="00A87E59">
              <w:rPr>
                <w:rFonts w:eastAsia="Times New Roman" w:cs="Calibri"/>
                <w:sz w:val="20"/>
                <w:szCs w:val="20"/>
                <w:lang w:eastAsia="en-GB"/>
              </w:rPr>
              <w:t>r</w:t>
            </w:r>
            <w:r w:rsidRPr="00070041">
              <w:rPr>
                <w:rFonts w:eastAsia="Times New Roman" w:cs="Calibri"/>
                <w:sz w:val="20"/>
                <w:szCs w:val="20"/>
                <w:lang w:eastAsia="en-GB"/>
              </w:rPr>
              <w:t xml:space="preserve">ise in </w:t>
            </w:r>
            <w:r w:rsidR="00A87E59">
              <w:rPr>
                <w:rFonts w:eastAsia="Times New Roman" w:cs="Calibri"/>
                <w:sz w:val="20"/>
                <w:szCs w:val="20"/>
                <w:lang w:eastAsia="en-GB"/>
              </w:rPr>
              <w:t>p</w:t>
            </w:r>
            <w:r w:rsidRPr="00070041">
              <w:rPr>
                <w:rFonts w:eastAsia="Times New Roman" w:cs="Calibri"/>
                <w:sz w:val="20"/>
                <w:szCs w:val="20"/>
                <w:lang w:eastAsia="en-GB"/>
              </w:rPr>
              <w:t>ost</w:t>
            </w:r>
            <w:r w:rsidR="00A87E59">
              <w:rPr>
                <w:rFonts w:eastAsia="Times New Roman" w:cs="Calibri"/>
                <w:sz w:val="20"/>
                <w:szCs w:val="20"/>
                <w:lang w:eastAsia="en-GB"/>
              </w:rPr>
              <w:t xml:space="preserve"> -p</w:t>
            </w:r>
            <w:r w:rsidRPr="00070041">
              <w:rPr>
                <w:rFonts w:eastAsia="Times New Roman" w:cs="Calibri"/>
                <w:sz w:val="20"/>
                <w:szCs w:val="20"/>
                <w:lang w:eastAsia="en-GB"/>
              </w:rPr>
              <w:t>re-booster titres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BD5C1" w14:textId="05D73A82" w:rsidR="0037761A" w:rsidRDefault="0037761A" w:rsidP="003776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 xml:space="preserve">Ratio of Geometric Mean </w:t>
            </w:r>
            <w:r w:rsidR="00E133EE">
              <w:rPr>
                <w:rFonts w:eastAsia="Times New Roman" w:cs="Calibri"/>
                <w:sz w:val="20"/>
                <w:szCs w:val="20"/>
                <w:lang w:eastAsia="en-GB"/>
              </w:rPr>
              <w:t xml:space="preserve">rise </w:t>
            </w:r>
            <w:r>
              <w:rPr>
                <w:rFonts w:eastAsia="Times New Roman" w:cs="Calibri"/>
                <w:sz w:val="20"/>
                <w:szCs w:val="20"/>
                <w:lang w:eastAsia="en-GB"/>
              </w:rPr>
              <w:t xml:space="preserve">in </w:t>
            </w:r>
            <w:r w:rsidR="00A87E59">
              <w:rPr>
                <w:rFonts w:eastAsia="Times New Roman" w:cs="Calibri"/>
                <w:sz w:val="20"/>
                <w:szCs w:val="20"/>
                <w:lang w:eastAsia="en-GB"/>
              </w:rPr>
              <w:t>titers</w:t>
            </w:r>
            <w:r>
              <w:rPr>
                <w:rFonts w:eastAsia="Times New Roman" w:cs="Calibri"/>
                <w:sz w:val="20"/>
                <w:szCs w:val="20"/>
                <w:lang w:eastAsia="en-GB"/>
              </w:rPr>
              <w:t xml:space="preserve"> (95% CI)</w:t>
            </w:r>
          </w:p>
          <w:p w14:paraId="3D0413EC" w14:textId="6CFF36B4" w:rsidR="0037761A" w:rsidRPr="00A64E30" w:rsidRDefault="0037761A" w:rsidP="003776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83639" w14:textId="74940135" w:rsidR="0037761A" w:rsidRPr="00A64E30" w:rsidRDefault="0037761A" w:rsidP="003776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A64E30">
              <w:rPr>
                <w:rFonts w:eastAsia="Times New Roman" w:cs="Calibri"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Calibri"/>
                <w:sz w:val="20"/>
                <w:szCs w:val="20"/>
                <w:lang w:eastAsia="en-GB"/>
              </w:rPr>
              <w:t xml:space="preserve"> </w:t>
            </w:r>
            <w:r w:rsidRPr="00A64E30">
              <w:rPr>
                <w:rFonts w:eastAsia="Times New Roman" w:cs="Calibri"/>
                <w:sz w:val="20"/>
                <w:szCs w:val="20"/>
                <w:lang w:eastAsia="en-GB"/>
              </w:rPr>
              <w:t>value</w:t>
            </w:r>
            <w:r>
              <w:rPr>
                <w:rFonts w:eastAsia="Times New Roman" w:cs="Calibri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7761A" w:rsidRPr="00A64E30" w14:paraId="7F8AE18E" w14:textId="77777777" w:rsidTr="0037761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A0EF2" w14:textId="77777777" w:rsidR="0037761A" w:rsidRPr="00A64E30" w:rsidRDefault="0037761A" w:rsidP="0037761A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pPr>
            <w:r w:rsidRPr="00A64E30"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  <w:t xml:space="preserve">Both Countries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5F9C1A00" w14:textId="77777777" w:rsidR="0037761A" w:rsidRPr="00A64E30" w:rsidRDefault="0037761A" w:rsidP="0037761A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3CB83E68" w14:textId="1D9105E6" w:rsidR="0037761A" w:rsidRPr="00A64E30" w:rsidRDefault="0037761A" w:rsidP="0037761A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75E1FFA1" w14:textId="031E4E8E" w:rsidR="0037761A" w:rsidRPr="00A64E30" w:rsidRDefault="0037761A" w:rsidP="0037761A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0D2A8" w14:textId="4284A606" w:rsidR="0037761A" w:rsidRPr="00A64E30" w:rsidRDefault="0037761A" w:rsidP="0037761A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3537355D" w14:textId="77777777" w:rsidR="0037761A" w:rsidRPr="00A64E30" w:rsidRDefault="0037761A" w:rsidP="003776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F1907" w14:textId="63D67444" w:rsidR="0037761A" w:rsidRPr="00A64E30" w:rsidRDefault="0037761A" w:rsidP="003776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3C2F5" w14:textId="77777777" w:rsidR="0037761A" w:rsidRPr="00A64E30" w:rsidRDefault="0037761A" w:rsidP="003776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761A" w:rsidRPr="00A64E30" w14:paraId="06ABBC07" w14:textId="77777777" w:rsidTr="0037761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2FCF5" w14:textId="77777777" w:rsidR="0037761A" w:rsidRPr="00E02694" w:rsidRDefault="0037761A" w:rsidP="003776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E02694">
              <w:rPr>
                <w:rFonts w:eastAsia="Times New Roman" w:cs="Calibri"/>
                <w:sz w:val="20"/>
                <w:szCs w:val="20"/>
                <w:lang w:eastAsia="en-GB"/>
              </w:rPr>
              <w:t>Post-201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105CCB6C" w14:textId="45826DC7" w:rsidR="0037761A" w:rsidRPr="00E02694" w:rsidRDefault="0037761A" w:rsidP="003776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E02694">
              <w:rPr>
                <w:rFonts w:eastAsia="Times New Roman" w:cs="Calibri"/>
                <w:sz w:val="20"/>
                <w:szCs w:val="20"/>
                <w:lang w:eastAsia="en-GB"/>
              </w:rPr>
              <w:t>279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1ED81AAB" w14:textId="37BA4DAD" w:rsidR="0037761A" w:rsidRPr="00E02694" w:rsidRDefault="0037761A" w:rsidP="003776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E02694">
              <w:rPr>
                <w:rFonts w:cs="Calibri"/>
                <w:sz w:val="20"/>
              </w:rPr>
              <w:t>42.4 (37.1, 48.5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2296D4F2" w14:textId="033EE4B1" w:rsidR="0037761A" w:rsidRPr="00E02694" w:rsidRDefault="0037761A" w:rsidP="0037761A">
            <w:pPr>
              <w:spacing w:after="0" w:line="240" w:lineRule="auto"/>
              <w:rPr>
                <w:rFonts w:cs="Calibri"/>
                <w:sz w:val="20"/>
              </w:rPr>
            </w:pPr>
            <w:r w:rsidRPr="00E02694">
              <w:rPr>
                <w:rFonts w:eastAsia="Times New Roman" w:cs="Calibri"/>
                <w:sz w:val="20"/>
                <w:szCs w:val="20"/>
                <w:lang w:eastAsia="en-GB"/>
              </w:rPr>
              <w:t>279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B1CDC" w14:textId="7A18C051" w:rsidR="0037761A" w:rsidRPr="00E02694" w:rsidRDefault="0037761A" w:rsidP="003776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E02694">
              <w:rPr>
                <w:rFonts w:cs="Calibri"/>
                <w:sz w:val="20"/>
              </w:rPr>
              <w:t>257.5 (234.5, 282.8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7F415B0F" w14:textId="4C97C00B" w:rsidR="0037761A" w:rsidRPr="00E02694" w:rsidRDefault="0037761A" w:rsidP="0037761A">
            <w:pPr>
              <w:spacing w:after="0" w:line="240" w:lineRule="auto"/>
              <w:rPr>
                <w:rFonts w:cs="Calibri"/>
                <w:sz w:val="20"/>
              </w:rPr>
            </w:pPr>
            <w:r w:rsidRPr="00E02694">
              <w:rPr>
                <w:rFonts w:cs="Calibri"/>
                <w:sz w:val="20"/>
              </w:rPr>
              <w:t>6.07 (5.40, 6.83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E4884" w14:textId="2206F067" w:rsidR="0037761A" w:rsidRPr="00E02694" w:rsidRDefault="0037761A" w:rsidP="003776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E02694">
              <w:rPr>
                <w:rFonts w:eastAsia="Times New Roman" w:cs="Calibri"/>
                <w:sz w:val="20"/>
                <w:szCs w:val="20"/>
                <w:lang w:eastAsia="en-GB"/>
              </w:rPr>
              <w:t>[Ref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B0997" w14:textId="77777777" w:rsidR="0037761A" w:rsidRPr="00E02694" w:rsidRDefault="0037761A" w:rsidP="003776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E02694">
              <w:rPr>
                <w:rFonts w:eastAsia="Times New Roman" w:cs="Calibri"/>
                <w:sz w:val="20"/>
                <w:szCs w:val="20"/>
                <w:lang w:eastAsia="en-GB"/>
              </w:rPr>
              <w:t>[Ref]</w:t>
            </w:r>
          </w:p>
        </w:tc>
      </w:tr>
      <w:tr w:rsidR="0037761A" w:rsidRPr="00A64E30" w14:paraId="12E68747" w14:textId="77777777" w:rsidTr="0037761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907AD" w14:textId="77777777" w:rsidR="0037761A" w:rsidRPr="00E02694" w:rsidRDefault="0037761A" w:rsidP="003776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E02694">
              <w:rPr>
                <w:rFonts w:eastAsia="Times New Roman" w:cs="Calibri"/>
                <w:sz w:val="20"/>
                <w:szCs w:val="20"/>
                <w:lang w:eastAsia="en-GB"/>
              </w:rPr>
              <w:t>Post-201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1164E3D5" w14:textId="5707B3E5" w:rsidR="0037761A" w:rsidRPr="00E02694" w:rsidRDefault="0037761A" w:rsidP="003776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E02694">
              <w:rPr>
                <w:rFonts w:eastAsia="Times New Roman" w:cs="Calibri"/>
                <w:sz w:val="20"/>
                <w:szCs w:val="20"/>
                <w:lang w:eastAsia="en-GB"/>
              </w:rPr>
              <w:t>291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516B8551" w14:textId="5D8D3C25" w:rsidR="0037761A" w:rsidRPr="00E02694" w:rsidRDefault="0037761A" w:rsidP="003776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E02694">
              <w:rPr>
                <w:rFonts w:cs="Calibri"/>
                <w:sz w:val="20"/>
              </w:rPr>
              <w:t>44.4 (39.2, 50.1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7093F095" w14:textId="6383C6B9" w:rsidR="0037761A" w:rsidRPr="00E02694" w:rsidRDefault="0037761A" w:rsidP="0037761A">
            <w:pPr>
              <w:spacing w:after="0" w:line="240" w:lineRule="auto"/>
              <w:rPr>
                <w:rFonts w:cs="Calibri"/>
                <w:sz w:val="20"/>
              </w:rPr>
            </w:pPr>
            <w:r w:rsidRPr="00E02694">
              <w:rPr>
                <w:rFonts w:eastAsia="Times New Roman" w:cs="Calibri"/>
                <w:sz w:val="20"/>
                <w:szCs w:val="20"/>
                <w:lang w:eastAsia="en-GB"/>
              </w:rPr>
              <w:t>29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5B024" w14:textId="0F740296" w:rsidR="0037761A" w:rsidRPr="00E02694" w:rsidRDefault="0037761A" w:rsidP="003776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E02694">
              <w:rPr>
                <w:rFonts w:cs="Calibri"/>
                <w:sz w:val="20"/>
              </w:rPr>
              <w:t>177.4 (161.4, 195.0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4027C9D5" w14:textId="0161CFBB" w:rsidR="0037761A" w:rsidRPr="00E02694" w:rsidRDefault="0037761A" w:rsidP="0037761A">
            <w:pPr>
              <w:spacing w:after="0" w:line="240" w:lineRule="auto"/>
              <w:rPr>
                <w:rFonts w:cs="Calibri"/>
                <w:sz w:val="20"/>
              </w:rPr>
            </w:pPr>
            <w:r w:rsidRPr="00E02694">
              <w:rPr>
                <w:rFonts w:cs="Calibri"/>
                <w:sz w:val="20"/>
              </w:rPr>
              <w:t>4.00 (3.64, 4.39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C5661" w14:textId="3DCDBF5D" w:rsidR="0037761A" w:rsidRPr="00E02694" w:rsidRDefault="0037761A" w:rsidP="003776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bookmarkStart w:id="0" w:name="_Hlk47540043"/>
            <w:r w:rsidRPr="00E02694">
              <w:rPr>
                <w:rFonts w:eastAsia="Times New Roman" w:cs="Calibri"/>
                <w:sz w:val="20"/>
                <w:szCs w:val="20"/>
                <w:lang w:eastAsia="en-GB"/>
              </w:rPr>
              <w:t>0.66 (0.57, 0.77)</w:t>
            </w:r>
            <w:bookmarkEnd w:id="0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EBBC6" w14:textId="77777777" w:rsidR="0037761A" w:rsidRPr="00E02694" w:rsidRDefault="0037761A" w:rsidP="003776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E02694">
              <w:rPr>
                <w:rFonts w:eastAsia="Times New Roman" w:cs="Calibri"/>
                <w:sz w:val="20"/>
                <w:szCs w:val="20"/>
                <w:lang w:eastAsia="en-GB"/>
              </w:rPr>
              <w:t>&lt;0.001</w:t>
            </w:r>
          </w:p>
        </w:tc>
      </w:tr>
      <w:tr w:rsidR="0037761A" w:rsidRPr="00A64E30" w14:paraId="389F2462" w14:textId="77777777" w:rsidTr="0037761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07B4C" w14:textId="77777777" w:rsidR="0037761A" w:rsidRPr="00E02694" w:rsidRDefault="0037761A" w:rsidP="003776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1DDA5F3F" w14:textId="77777777" w:rsidR="0037761A" w:rsidRPr="00E02694" w:rsidRDefault="0037761A" w:rsidP="0037761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33244F11" w14:textId="66852B48" w:rsidR="0037761A" w:rsidRPr="00E02694" w:rsidRDefault="0037761A" w:rsidP="0037761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5FE15818" w14:textId="24E653A9" w:rsidR="0037761A" w:rsidRPr="00E02694" w:rsidRDefault="0037761A" w:rsidP="0037761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7CD87" w14:textId="768177E4" w:rsidR="0037761A" w:rsidRPr="00E02694" w:rsidRDefault="0037761A" w:rsidP="0037761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54E53BC4" w14:textId="77777777" w:rsidR="0037761A" w:rsidRPr="00E02694" w:rsidRDefault="0037761A" w:rsidP="0037761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74946" w14:textId="5176C80B" w:rsidR="0037761A" w:rsidRPr="00E02694" w:rsidRDefault="0037761A" w:rsidP="0037761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06492" w14:textId="77777777" w:rsidR="0037761A" w:rsidRPr="00E02694" w:rsidRDefault="0037761A" w:rsidP="0037761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37761A" w:rsidRPr="00A64E30" w14:paraId="79FFA65D" w14:textId="77777777" w:rsidTr="0037761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39A4B" w14:textId="77777777" w:rsidR="0037761A" w:rsidRPr="00E02694" w:rsidRDefault="0037761A" w:rsidP="0037761A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pPr>
            <w:r w:rsidRPr="00E02694"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  <w:t>Burkina Fas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469C5ADE" w14:textId="77777777" w:rsidR="0037761A" w:rsidRPr="00E02694" w:rsidRDefault="0037761A" w:rsidP="0037761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1B547188" w14:textId="5D84B18D" w:rsidR="0037761A" w:rsidRPr="00E02694" w:rsidRDefault="0037761A" w:rsidP="0037761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2EF3815D" w14:textId="12F9FC65" w:rsidR="0037761A" w:rsidRPr="00E02694" w:rsidRDefault="0037761A" w:rsidP="0037761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93831" w14:textId="62FD6AB5" w:rsidR="0037761A" w:rsidRPr="00E02694" w:rsidRDefault="0037761A" w:rsidP="0037761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27FDD8D1" w14:textId="77777777" w:rsidR="0037761A" w:rsidRPr="00E02694" w:rsidRDefault="0037761A" w:rsidP="0037761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CF975" w14:textId="7932AC03" w:rsidR="0037761A" w:rsidRPr="00E02694" w:rsidRDefault="0037761A" w:rsidP="0037761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6B1CC" w14:textId="77777777" w:rsidR="0037761A" w:rsidRPr="00E02694" w:rsidRDefault="0037761A" w:rsidP="0037761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37761A" w:rsidRPr="00A64E30" w14:paraId="24401999" w14:textId="77777777" w:rsidTr="0037761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E2F46" w14:textId="77777777" w:rsidR="0037761A" w:rsidRPr="00E02694" w:rsidRDefault="0037761A" w:rsidP="003776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E02694">
              <w:rPr>
                <w:rFonts w:eastAsia="Times New Roman" w:cs="Calibri"/>
                <w:sz w:val="20"/>
                <w:szCs w:val="20"/>
                <w:lang w:eastAsia="en-GB"/>
              </w:rPr>
              <w:t>Post-201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5AB6C3FE" w14:textId="0F0556EA" w:rsidR="0037761A" w:rsidRPr="00E02694" w:rsidRDefault="0037761A" w:rsidP="003776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E02694">
              <w:rPr>
                <w:rFonts w:eastAsia="Times New Roman" w:cs="Calibri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7B072B38" w14:textId="5AE417B0" w:rsidR="0037761A" w:rsidRPr="00E02694" w:rsidRDefault="0037761A" w:rsidP="003776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E02694">
              <w:rPr>
                <w:rFonts w:cs="Calibri"/>
                <w:sz w:val="20"/>
              </w:rPr>
              <w:t>46.5 (38.6, 56.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4ED5A8CC" w14:textId="119422C9" w:rsidR="0037761A" w:rsidRPr="00E02694" w:rsidRDefault="0037761A" w:rsidP="0037761A">
            <w:pPr>
              <w:spacing w:after="0" w:line="240" w:lineRule="auto"/>
              <w:rPr>
                <w:rFonts w:cs="Calibri"/>
                <w:sz w:val="20"/>
              </w:rPr>
            </w:pPr>
            <w:r w:rsidRPr="00E02694">
              <w:rPr>
                <w:rFonts w:eastAsia="Times New Roman" w:cs="Calibri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4453D" w14:textId="4EB69DEF" w:rsidR="0037761A" w:rsidRPr="00E02694" w:rsidRDefault="0037761A" w:rsidP="003776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E02694">
              <w:rPr>
                <w:rFonts w:cs="Calibri"/>
                <w:sz w:val="20"/>
              </w:rPr>
              <w:t>256.3 (224.5, 292.5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7B53966E" w14:textId="630465D8" w:rsidR="0037761A" w:rsidRPr="00E02694" w:rsidRDefault="0037761A" w:rsidP="003776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E02694">
              <w:rPr>
                <w:rFonts w:cs="Calibri"/>
                <w:sz w:val="20"/>
              </w:rPr>
              <w:t>5.51 (4.61, 6.58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EEDB6" w14:textId="507388CA" w:rsidR="0037761A" w:rsidRPr="00E02694" w:rsidRDefault="0037761A" w:rsidP="003776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E02694">
              <w:rPr>
                <w:rFonts w:eastAsia="Times New Roman" w:cs="Calibri"/>
                <w:sz w:val="20"/>
                <w:szCs w:val="20"/>
                <w:lang w:eastAsia="en-GB"/>
              </w:rPr>
              <w:t>[Ref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BACC7" w14:textId="77777777" w:rsidR="0037761A" w:rsidRPr="00E02694" w:rsidRDefault="0037761A" w:rsidP="003776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E02694">
              <w:rPr>
                <w:rFonts w:eastAsia="Times New Roman" w:cs="Calibri"/>
                <w:sz w:val="20"/>
                <w:szCs w:val="20"/>
                <w:lang w:eastAsia="en-GB"/>
              </w:rPr>
              <w:t>[Ref]</w:t>
            </w:r>
          </w:p>
        </w:tc>
      </w:tr>
      <w:tr w:rsidR="0037761A" w:rsidRPr="00A64E30" w14:paraId="77AC8D07" w14:textId="77777777" w:rsidTr="0037761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2CB1D" w14:textId="77777777" w:rsidR="0037761A" w:rsidRPr="00E02694" w:rsidRDefault="0037761A" w:rsidP="003776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E02694">
              <w:rPr>
                <w:rFonts w:eastAsia="Times New Roman" w:cs="Calibri"/>
                <w:sz w:val="20"/>
                <w:szCs w:val="20"/>
                <w:lang w:eastAsia="en-GB"/>
              </w:rPr>
              <w:t>Post-201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309CBD61" w14:textId="293F15A3" w:rsidR="0037761A" w:rsidRPr="00E02694" w:rsidRDefault="0037761A" w:rsidP="003776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E02694">
              <w:rPr>
                <w:rFonts w:eastAsia="Times New Roman" w:cs="Calibri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15643786" w14:textId="742DD252" w:rsidR="0037761A" w:rsidRPr="00E02694" w:rsidRDefault="0037761A" w:rsidP="003776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E02694">
              <w:rPr>
                <w:rFonts w:cs="Calibri"/>
                <w:sz w:val="20"/>
              </w:rPr>
              <w:t>43.6 (36.9, 51.6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69372534" w14:textId="5D11F801" w:rsidR="0037761A" w:rsidRPr="00E02694" w:rsidRDefault="0037761A" w:rsidP="0037761A">
            <w:pPr>
              <w:spacing w:after="0" w:line="240" w:lineRule="auto"/>
              <w:rPr>
                <w:rFonts w:cs="Calibri"/>
                <w:sz w:val="20"/>
              </w:rPr>
            </w:pPr>
            <w:r w:rsidRPr="00E02694">
              <w:rPr>
                <w:rFonts w:eastAsia="Times New Roman" w:cs="Calibri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9CCED" w14:textId="75B9852E" w:rsidR="0037761A" w:rsidRPr="00E02694" w:rsidRDefault="0037761A" w:rsidP="003776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E02694">
              <w:rPr>
                <w:rFonts w:cs="Calibri"/>
                <w:sz w:val="20"/>
              </w:rPr>
              <w:t>200.1 (175.6, 228.0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479BC582" w14:textId="3AC4075B" w:rsidR="0037761A" w:rsidRPr="00E02694" w:rsidRDefault="0037761A" w:rsidP="003776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E02694">
              <w:rPr>
                <w:rFonts w:cs="Calibri"/>
                <w:sz w:val="20"/>
              </w:rPr>
              <w:t>4.59 (4.03, 5.22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760A2" w14:textId="16D2F264" w:rsidR="0037761A" w:rsidRPr="00E02694" w:rsidRDefault="0037761A" w:rsidP="003776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E02694">
              <w:rPr>
                <w:rFonts w:eastAsia="Times New Roman" w:cs="Calibri"/>
                <w:sz w:val="20"/>
                <w:szCs w:val="20"/>
                <w:lang w:eastAsia="en-GB"/>
              </w:rPr>
              <w:t>0.83 (0.67, 1.0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4EB1D" w14:textId="391FE60D" w:rsidR="0037761A" w:rsidRPr="00E02694" w:rsidRDefault="0037761A" w:rsidP="003776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E02694">
              <w:rPr>
                <w:rFonts w:eastAsia="Times New Roman" w:cs="Calibri"/>
                <w:sz w:val="20"/>
                <w:szCs w:val="20"/>
                <w:lang w:eastAsia="en-GB"/>
              </w:rPr>
              <w:t>0.102</w:t>
            </w:r>
          </w:p>
        </w:tc>
      </w:tr>
      <w:tr w:rsidR="0037761A" w:rsidRPr="00A64E30" w14:paraId="72297D38" w14:textId="77777777" w:rsidTr="0037761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B400D" w14:textId="77777777" w:rsidR="0037761A" w:rsidRPr="00E02694" w:rsidRDefault="0037761A" w:rsidP="003776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694B7893" w14:textId="77777777" w:rsidR="0037761A" w:rsidRPr="00E02694" w:rsidRDefault="0037761A" w:rsidP="0037761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290ED800" w14:textId="081A0556" w:rsidR="0037761A" w:rsidRPr="00E02694" w:rsidRDefault="0037761A" w:rsidP="0037761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713B65FB" w14:textId="40B2DE81" w:rsidR="0037761A" w:rsidRPr="00E02694" w:rsidRDefault="0037761A" w:rsidP="0037761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8C305" w14:textId="039B2086" w:rsidR="0037761A" w:rsidRPr="00E02694" w:rsidRDefault="0037761A" w:rsidP="0037761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765ED507" w14:textId="77777777" w:rsidR="0037761A" w:rsidRPr="00E02694" w:rsidRDefault="0037761A" w:rsidP="0037761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478CB" w14:textId="3DF4E0BF" w:rsidR="0037761A" w:rsidRPr="00E02694" w:rsidRDefault="0037761A" w:rsidP="0037761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04A91" w14:textId="77777777" w:rsidR="0037761A" w:rsidRPr="00E02694" w:rsidRDefault="0037761A" w:rsidP="0037761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37761A" w:rsidRPr="00A64E30" w14:paraId="4979AB65" w14:textId="77777777" w:rsidTr="0037761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5BC17" w14:textId="77777777" w:rsidR="0037761A" w:rsidRPr="00E02694" w:rsidRDefault="0037761A" w:rsidP="0037761A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pPr>
            <w:r w:rsidRPr="00E02694"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  <w:t>Mali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13C6E5BF" w14:textId="77777777" w:rsidR="0037761A" w:rsidRPr="00E02694" w:rsidRDefault="0037761A" w:rsidP="0037761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2FE8A564" w14:textId="0F5D926C" w:rsidR="0037761A" w:rsidRPr="00E02694" w:rsidRDefault="0037761A" w:rsidP="0037761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193CDD87" w14:textId="3981495F" w:rsidR="0037761A" w:rsidRPr="00E02694" w:rsidRDefault="0037761A" w:rsidP="0037761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6AB03" w14:textId="0EC43BF5" w:rsidR="0037761A" w:rsidRPr="00E02694" w:rsidRDefault="0037761A" w:rsidP="0037761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618BC3AF" w14:textId="77777777" w:rsidR="0037761A" w:rsidRPr="00E02694" w:rsidRDefault="0037761A" w:rsidP="0037761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90D7F" w14:textId="2F1F5EFC" w:rsidR="0037761A" w:rsidRPr="00E02694" w:rsidRDefault="0037761A" w:rsidP="0037761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1E6A2" w14:textId="77777777" w:rsidR="0037761A" w:rsidRPr="00E02694" w:rsidRDefault="0037761A" w:rsidP="0037761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37761A" w:rsidRPr="00A64E30" w14:paraId="582CDC5C" w14:textId="77777777" w:rsidTr="0037761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BFE14" w14:textId="77777777" w:rsidR="0037761A" w:rsidRPr="00E02694" w:rsidRDefault="0037761A" w:rsidP="003776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E02694">
              <w:rPr>
                <w:rFonts w:eastAsia="Times New Roman" w:cs="Calibri"/>
                <w:sz w:val="20"/>
                <w:szCs w:val="20"/>
                <w:lang w:eastAsia="en-GB"/>
              </w:rPr>
              <w:t>Post-201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53FC4DF1" w14:textId="3D39D775" w:rsidR="0037761A" w:rsidRPr="00E02694" w:rsidRDefault="0037761A" w:rsidP="003776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E02694">
              <w:rPr>
                <w:rFonts w:eastAsia="Times New Roman" w:cs="Calibri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112965E4" w14:textId="6F0B6F1B" w:rsidR="0037761A" w:rsidRPr="00E02694" w:rsidRDefault="0037761A" w:rsidP="003776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E02694">
              <w:rPr>
                <w:rFonts w:cs="Calibri"/>
                <w:sz w:val="20"/>
              </w:rPr>
              <w:t>39.0 (32.1, 47.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7FCA738A" w14:textId="0B1DCC0B" w:rsidR="0037761A" w:rsidRPr="00E02694" w:rsidRDefault="0037761A" w:rsidP="0037761A">
            <w:pPr>
              <w:spacing w:after="0" w:line="240" w:lineRule="auto"/>
              <w:rPr>
                <w:rFonts w:cs="Calibri"/>
                <w:sz w:val="20"/>
              </w:rPr>
            </w:pPr>
            <w:r w:rsidRPr="00E02694">
              <w:rPr>
                <w:rFonts w:eastAsia="Times New Roman" w:cs="Calibri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B0359" w14:textId="4F0B4E5F" w:rsidR="0037761A" w:rsidRPr="00E02694" w:rsidRDefault="0037761A" w:rsidP="003776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E02694">
              <w:rPr>
                <w:rFonts w:cs="Calibri"/>
                <w:sz w:val="20"/>
              </w:rPr>
              <w:t>258.6 (226.3, 295.6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0AC7B42C" w14:textId="46F1516D" w:rsidR="0037761A" w:rsidRPr="00E02694" w:rsidRDefault="0037761A" w:rsidP="003776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E02694">
              <w:rPr>
                <w:rFonts w:cs="Calibri"/>
                <w:sz w:val="20"/>
              </w:rPr>
              <w:t>6.63 (5.67, 7.76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B12A0" w14:textId="49DEFE1E" w:rsidR="0037761A" w:rsidRPr="00E02694" w:rsidRDefault="0037761A" w:rsidP="003776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E02694">
              <w:rPr>
                <w:rFonts w:eastAsia="Times New Roman" w:cs="Calibri"/>
                <w:sz w:val="20"/>
                <w:szCs w:val="20"/>
                <w:lang w:eastAsia="en-GB"/>
              </w:rPr>
              <w:t>[Ref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D57C4" w14:textId="77777777" w:rsidR="0037761A" w:rsidRPr="00E02694" w:rsidRDefault="0037761A" w:rsidP="003776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E02694">
              <w:rPr>
                <w:rFonts w:eastAsia="Times New Roman" w:cs="Calibri"/>
                <w:sz w:val="20"/>
                <w:szCs w:val="20"/>
                <w:lang w:eastAsia="en-GB"/>
              </w:rPr>
              <w:t>[Ref]</w:t>
            </w:r>
          </w:p>
        </w:tc>
      </w:tr>
      <w:tr w:rsidR="0037761A" w:rsidRPr="00A64E30" w14:paraId="52400AE7" w14:textId="77777777" w:rsidTr="0037761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E8D50" w14:textId="77777777" w:rsidR="0037761A" w:rsidRPr="00E02694" w:rsidRDefault="0037761A" w:rsidP="003776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E02694">
              <w:rPr>
                <w:rFonts w:eastAsia="Times New Roman" w:cs="Calibri"/>
                <w:sz w:val="20"/>
                <w:szCs w:val="20"/>
                <w:lang w:eastAsia="en-GB"/>
              </w:rPr>
              <w:t>Post-201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684A8BF7" w14:textId="56F600FE" w:rsidR="0037761A" w:rsidRPr="00E02694" w:rsidRDefault="0037761A" w:rsidP="003776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E02694">
              <w:rPr>
                <w:rFonts w:eastAsia="Times New Roman" w:cs="Calibri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542D149E" w14:textId="3690FF18" w:rsidR="0037761A" w:rsidRPr="00E02694" w:rsidRDefault="0037761A" w:rsidP="003776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E02694">
              <w:rPr>
                <w:rFonts w:cs="Calibri"/>
                <w:sz w:val="20"/>
              </w:rPr>
              <w:t>45.0 (37.7, 53.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114FC732" w14:textId="7C368F86" w:rsidR="0037761A" w:rsidRPr="00E02694" w:rsidRDefault="0037761A" w:rsidP="0037761A">
            <w:pPr>
              <w:spacing w:after="0" w:line="240" w:lineRule="auto"/>
              <w:rPr>
                <w:rFonts w:cs="Calibri"/>
                <w:sz w:val="20"/>
              </w:rPr>
            </w:pPr>
            <w:r w:rsidRPr="00E02694">
              <w:rPr>
                <w:rFonts w:eastAsia="Times New Roman" w:cs="Calibri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DBE52" w14:textId="14BF7DF4" w:rsidR="0037761A" w:rsidRPr="00E02694" w:rsidRDefault="0037761A" w:rsidP="003776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E02694">
              <w:rPr>
                <w:rFonts w:cs="Calibri"/>
                <w:sz w:val="20"/>
              </w:rPr>
              <w:t>159.9 (139.7, 183.0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7F6F04FF" w14:textId="32CDAECC" w:rsidR="0037761A" w:rsidRPr="00E02694" w:rsidRDefault="0037761A" w:rsidP="003776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E02694">
              <w:rPr>
                <w:rFonts w:cs="Calibri"/>
                <w:sz w:val="20"/>
              </w:rPr>
              <w:t>3.55 (3.11, 4.06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559CE" w14:textId="2890B1F9" w:rsidR="0037761A" w:rsidRPr="00E02694" w:rsidRDefault="0037761A" w:rsidP="003776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E02694">
              <w:rPr>
                <w:rFonts w:eastAsia="Times New Roman" w:cs="Calibri"/>
                <w:sz w:val="20"/>
                <w:szCs w:val="20"/>
                <w:lang w:eastAsia="en-GB"/>
              </w:rPr>
              <w:t>0.54 (0.44, 0.6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8F1C6" w14:textId="77777777" w:rsidR="0037761A" w:rsidRPr="00E02694" w:rsidRDefault="0037761A" w:rsidP="003776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E02694">
              <w:rPr>
                <w:rFonts w:eastAsia="Times New Roman" w:cs="Calibri"/>
                <w:sz w:val="20"/>
                <w:szCs w:val="20"/>
                <w:lang w:eastAsia="en-GB"/>
              </w:rPr>
              <w:t>&lt;0.001</w:t>
            </w:r>
          </w:p>
        </w:tc>
      </w:tr>
    </w:tbl>
    <w:p w14:paraId="7DEF1D33" w14:textId="77777777" w:rsidR="002B7D99" w:rsidRDefault="002B7D99" w:rsidP="002B7D99"/>
    <w:p w14:paraId="59403333" w14:textId="77777777" w:rsidR="002B7D99" w:rsidRDefault="002B7D99" w:rsidP="002B7D99">
      <w:pPr>
        <w:sectPr w:rsidR="002B7D99" w:rsidSect="00A64E3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B829189" w14:textId="3059C2D9" w:rsidR="00883C9B" w:rsidRDefault="00883C9B" w:rsidP="00883C9B">
      <w:r>
        <w:lastRenderedPageBreak/>
        <w:t>Table S2.  Comparison of post-booster response</w:t>
      </w:r>
      <w:r w:rsidR="00F60A0B">
        <w:t>s</w:t>
      </w:r>
      <w:r>
        <w:t xml:space="preserve"> between children in the two intervention groups randomised to receive RTS,S/AS01</w:t>
      </w:r>
      <w:r w:rsidRPr="00293137">
        <w:rPr>
          <w:vertAlign w:val="subscript"/>
        </w:rPr>
        <w:t>E</w:t>
      </w:r>
      <w:r>
        <w:rPr>
          <w:vertAlign w:val="subscript"/>
        </w:rPr>
        <w:t xml:space="preserve"> </w:t>
      </w:r>
      <w:r w:rsidR="00F60A0B" w:rsidRPr="007F791C">
        <w:t>combined</w:t>
      </w:r>
      <w:r>
        <w:t xml:space="preserve">, either with </w:t>
      </w:r>
      <w:r w:rsidR="00F60A0B">
        <w:t xml:space="preserve">a placebo or active SMC starting one month after vaccination. </w:t>
      </w:r>
      <w:r>
        <w:t xml:space="preserve">                  </w:t>
      </w:r>
    </w:p>
    <w:tbl>
      <w:tblPr>
        <w:tblW w:w="13080" w:type="dxa"/>
        <w:tblLook w:val="04A0" w:firstRow="1" w:lastRow="0" w:firstColumn="1" w:lastColumn="0" w:noHBand="0" w:noVBand="1"/>
      </w:tblPr>
      <w:tblGrid>
        <w:gridCol w:w="1180"/>
        <w:gridCol w:w="1420"/>
        <w:gridCol w:w="661"/>
        <w:gridCol w:w="2126"/>
        <w:gridCol w:w="709"/>
        <w:gridCol w:w="1985"/>
        <w:gridCol w:w="1417"/>
        <w:gridCol w:w="567"/>
        <w:gridCol w:w="1732"/>
        <w:gridCol w:w="1276"/>
        <w:gridCol w:w="7"/>
      </w:tblGrid>
      <w:tr w:rsidR="00883C9B" w:rsidRPr="00F57859" w14:paraId="6DA18422" w14:textId="77777777" w:rsidTr="0097250E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62250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F467A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FBA58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C9DE7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2A23F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 xml:space="preserve">Children with </w:t>
            </w:r>
            <w:r>
              <w:rPr>
                <w:rFonts w:eastAsia="Times New Roman" w:cs="Calibri"/>
                <w:sz w:val="20"/>
                <w:szCs w:val="20"/>
                <w:lang w:eastAsia="en-GB"/>
              </w:rPr>
              <w:t xml:space="preserve">a </w:t>
            </w: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two-fold increase in tit</w:t>
            </w:r>
            <w:r>
              <w:rPr>
                <w:rFonts w:eastAsia="Times New Roman" w:cs="Calibri"/>
                <w:sz w:val="20"/>
                <w:szCs w:val="20"/>
                <w:lang w:eastAsia="en-GB"/>
              </w:rPr>
              <w:t>er</w:t>
            </w:r>
          </w:p>
        </w:tc>
        <w:tc>
          <w:tcPr>
            <w:tcW w:w="35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74A7E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Children with</w:t>
            </w:r>
            <w:r>
              <w:rPr>
                <w:rFonts w:eastAsia="Times New Roman" w:cs="Calibri"/>
                <w:sz w:val="20"/>
                <w:szCs w:val="20"/>
                <w:lang w:eastAsia="en-GB"/>
              </w:rPr>
              <w:t xml:space="preserve"> a</w:t>
            </w: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 xml:space="preserve"> ten-fold increase in tit</w:t>
            </w:r>
            <w:r>
              <w:rPr>
                <w:rFonts w:eastAsia="Times New Roman" w:cs="Calibri"/>
                <w:sz w:val="20"/>
                <w:szCs w:val="20"/>
                <w:lang w:eastAsia="en-GB"/>
              </w:rPr>
              <w:t>er</w:t>
            </w:r>
          </w:p>
        </w:tc>
      </w:tr>
      <w:tr w:rsidR="00883C9B" w:rsidRPr="00F57859" w14:paraId="7A37EAC7" w14:textId="77777777" w:rsidTr="0097250E">
        <w:trPr>
          <w:gridAfter w:val="1"/>
          <w:wAfter w:w="7" w:type="dxa"/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70DAD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49377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Arm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A3278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EF158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Geometri</w:t>
            </w:r>
            <w:r>
              <w:rPr>
                <w:rFonts w:eastAsia="Times New Roman" w:cs="Calibri"/>
                <w:sz w:val="20"/>
                <w:szCs w:val="20"/>
                <w:lang w:eastAsia="en-GB"/>
              </w:rPr>
              <w:t xml:space="preserve">c </w:t>
            </w: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Mean</w:t>
            </w:r>
            <w:r>
              <w:rPr>
                <w:rFonts w:eastAsia="Times New Roman" w:cs="Calibri"/>
                <w:sz w:val="20"/>
                <w:szCs w:val="20"/>
                <w:lang w:eastAsia="en-GB"/>
              </w:rPr>
              <w:t xml:space="preserve"> post-booster titer, EU/ml (95% CI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DAF4F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B4ABC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Prevalence</w:t>
            </w:r>
            <w:r>
              <w:rPr>
                <w:rFonts w:eastAsia="Times New Roman" w:cs="Calibri"/>
                <w:sz w:val="20"/>
                <w:szCs w:val="20"/>
                <w:lang w:eastAsia="en-GB"/>
              </w:rPr>
              <w:t xml:space="preserve"> r</w:t>
            </w: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atio</w:t>
            </w:r>
            <w:r>
              <w:rPr>
                <w:rFonts w:eastAsia="Times New Roman" w:cs="Calibri"/>
                <w:sz w:val="20"/>
                <w:szCs w:val="20"/>
                <w:lang w:eastAsia="en-GB"/>
              </w:rPr>
              <w:t xml:space="preserve"> (95% CI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ECA64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Calibri"/>
                <w:sz w:val="20"/>
                <w:szCs w:val="20"/>
                <w:lang w:eastAsia="en-GB"/>
              </w:rPr>
              <w:t>-</w:t>
            </w: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valu</w:t>
            </w:r>
            <w:r>
              <w:rPr>
                <w:rFonts w:eastAsia="Times New Roman" w:cs="Calibri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72BBB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570C3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Prevalence</w:t>
            </w:r>
            <w:r>
              <w:rPr>
                <w:rFonts w:eastAsia="Times New Roman" w:cs="Calibri"/>
                <w:sz w:val="20"/>
                <w:szCs w:val="20"/>
                <w:lang w:eastAsia="en-GB"/>
              </w:rPr>
              <w:t xml:space="preserve"> r</w:t>
            </w: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atio</w:t>
            </w:r>
            <w:r>
              <w:rPr>
                <w:rFonts w:eastAsia="Times New Roman" w:cs="Calibri"/>
                <w:sz w:val="20"/>
                <w:szCs w:val="20"/>
                <w:lang w:eastAsia="en-GB"/>
              </w:rPr>
              <w:t xml:space="preserve"> (95% CI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3BBC9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Calibri"/>
                <w:sz w:val="20"/>
                <w:szCs w:val="20"/>
                <w:lang w:eastAsia="en-GB"/>
              </w:rPr>
              <w:t>-</w:t>
            </w: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valu</w:t>
            </w:r>
            <w:r>
              <w:rPr>
                <w:rFonts w:eastAsia="Times New Roman" w:cs="Calibri"/>
                <w:sz w:val="20"/>
                <w:szCs w:val="20"/>
                <w:lang w:eastAsia="en-GB"/>
              </w:rPr>
              <w:t>e</w:t>
            </w:r>
          </w:p>
        </w:tc>
      </w:tr>
      <w:tr w:rsidR="00883C9B" w:rsidRPr="00F57859" w14:paraId="0E76C41D" w14:textId="77777777" w:rsidTr="0097250E">
        <w:trPr>
          <w:gridAfter w:val="1"/>
          <w:wAfter w:w="7" w:type="dxa"/>
          <w:trHeight w:val="30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6CF8D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  <w:t>Both Countrie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5266C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FBAAD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95696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BAD3C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18A20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CB15D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CF80D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4FE91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83C9B" w:rsidRPr="00F57859" w14:paraId="739DB2F5" w14:textId="77777777" w:rsidTr="0097250E">
        <w:trPr>
          <w:gridAfter w:val="1"/>
          <w:wAfter w:w="7" w:type="dxa"/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E524A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Post-20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7E535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RTS,S alon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0F3B3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204DF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247.</w:t>
            </w:r>
            <w:r>
              <w:rPr>
                <w:rFonts w:eastAsia="Times New Roman" w:cs="Calibri"/>
                <w:sz w:val="20"/>
                <w:szCs w:val="20"/>
                <w:lang w:eastAsia="en-GB"/>
              </w:rPr>
              <w:t>1 (213.8, 285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1DFF6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9D170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[Ref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46CD5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01B98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F6592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[Ref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8533B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</w:tr>
      <w:tr w:rsidR="00883C9B" w:rsidRPr="00F57859" w14:paraId="3313D7E0" w14:textId="77777777" w:rsidTr="0097250E">
        <w:trPr>
          <w:gridAfter w:val="1"/>
          <w:wAfter w:w="7" w:type="dxa"/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74783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F0C49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Combine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71FFE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31416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268.7 (238.4, 302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66E67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63A29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1.05 (0.96, 1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22171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9D148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E79D8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1.33 (0.90, 1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52046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0.15</w:t>
            </w:r>
          </w:p>
        </w:tc>
      </w:tr>
      <w:tr w:rsidR="00883C9B" w:rsidRPr="00F57859" w14:paraId="0A988764" w14:textId="77777777" w:rsidTr="0097250E">
        <w:trPr>
          <w:gridAfter w:val="1"/>
          <w:wAfter w:w="7" w:type="dxa"/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D79EE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B52DE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6B2FE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D716D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50A15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0BD44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9BA4A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C6187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65E2C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78790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83C9B" w:rsidRPr="00F57859" w14:paraId="0B1845AD" w14:textId="77777777" w:rsidTr="0097250E">
        <w:trPr>
          <w:gridAfter w:val="1"/>
          <w:wAfter w:w="7" w:type="dxa"/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EC645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Post-20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90EB9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RTS,S alon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697E3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1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DC0A5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166.3 (144.8, 190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46A56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02A66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[Ref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77DFF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96BB1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526CA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[Ref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DE3C8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</w:tr>
      <w:tr w:rsidR="00883C9B" w:rsidRPr="00F57859" w14:paraId="5F6A3F81" w14:textId="77777777" w:rsidTr="0097250E">
        <w:trPr>
          <w:gridAfter w:val="1"/>
          <w:wAfter w:w="7" w:type="dxa"/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5C568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2EC2A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Combine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AE8BD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F808F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190.7 (167.7, 216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3EF5A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21DD8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0.97 (0.88, 1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FD29D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FC77F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533A4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1.35 (0.69, 2.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B18FC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0.38</w:t>
            </w:r>
          </w:p>
        </w:tc>
      </w:tr>
      <w:tr w:rsidR="00883C9B" w:rsidRPr="00F57859" w14:paraId="5B3BFCE8" w14:textId="77777777" w:rsidTr="0097250E">
        <w:trPr>
          <w:gridAfter w:val="1"/>
          <w:wAfter w:w="7" w:type="dxa"/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32E67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7E688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3C354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931C6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764F9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9A1D0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17DFA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AE2B9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89345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6A385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83C9B" w:rsidRPr="00F57859" w14:paraId="77BD55D3" w14:textId="77777777" w:rsidTr="0097250E">
        <w:trPr>
          <w:gridAfter w:val="1"/>
          <w:wAfter w:w="7" w:type="dxa"/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23716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  <w:t>Burkina Fas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8028F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7114C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F796F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27595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5C24D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BD07A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99D41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2A4A6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34C92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83C9B" w:rsidRPr="00F57859" w14:paraId="635EBD94" w14:textId="77777777" w:rsidTr="0097250E">
        <w:trPr>
          <w:gridAfter w:val="1"/>
          <w:wAfter w:w="7" w:type="dxa"/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28939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Post-20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71610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RTS,S alon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65329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0FC3A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242.3 (198.7, 295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8F69D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9D20E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[Ref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C4803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38EA2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393ED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[Ref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EB1FA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</w:tr>
      <w:tr w:rsidR="00883C9B" w:rsidRPr="00F57859" w14:paraId="16DF9274" w14:textId="77777777" w:rsidTr="0097250E">
        <w:trPr>
          <w:gridAfter w:val="1"/>
          <w:wAfter w:w="7" w:type="dxa"/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BB70C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A30DC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Combine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1382B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4B811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270.6 (226.0, 324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6341F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A8232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1.02 (0.88, 1.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19872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236FC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45F20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1.34 (0.72, 2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238F3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0.36</w:t>
            </w:r>
          </w:p>
        </w:tc>
      </w:tr>
      <w:tr w:rsidR="00883C9B" w:rsidRPr="00F57859" w14:paraId="21D683C3" w14:textId="77777777" w:rsidTr="0097250E">
        <w:trPr>
          <w:gridAfter w:val="1"/>
          <w:wAfter w:w="7" w:type="dxa"/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22D42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EEA88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84E07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64E97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1CDD8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2D341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F1AC9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37760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75600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AF359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83C9B" w:rsidRPr="00F57859" w14:paraId="06F2917B" w14:textId="77777777" w:rsidTr="0097250E">
        <w:trPr>
          <w:gridAfter w:val="1"/>
          <w:wAfter w:w="7" w:type="dxa"/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98EEE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Post-20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D180D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RTS,S alon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09185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BA39C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185.6 (154.4, 223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08118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5656F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[Ref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14CDC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E5F60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DBC57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[Ref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F46F8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</w:tr>
      <w:tr w:rsidR="00883C9B" w:rsidRPr="00F57859" w14:paraId="026BF257" w14:textId="77777777" w:rsidTr="0097250E">
        <w:trPr>
          <w:gridAfter w:val="1"/>
          <w:wAfter w:w="7" w:type="dxa"/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3D90D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A987F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Combine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912A1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CAA2A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217.5 (180.1, 262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8FAE2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D599C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0.95 (0.84, 1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3A7A3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2FC9E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22287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1.48 (0.67, 3.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34286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0.34</w:t>
            </w:r>
          </w:p>
        </w:tc>
      </w:tr>
      <w:tr w:rsidR="00883C9B" w:rsidRPr="00F57859" w14:paraId="031806A8" w14:textId="77777777" w:rsidTr="0097250E">
        <w:trPr>
          <w:gridAfter w:val="1"/>
          <w:wAfter w:w="7" w:type="dxa"/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C970D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B7DFA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CCFC2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B25E9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A2CB7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256D9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AB219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F5F2B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2D8A7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E44F3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83C9B" w:rsidRPr="00F57859" w14:paraId="4D520D5F" w14:textId="77777777" w:rsidTr="0097250E">
        <w:trPr>
          <w:gridAfter w:val="1"/>
          <w:wAfter w:w="7" w:type="dxa"/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40F7B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  <w:t>Mal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2C138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B6288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F9F13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66110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66F63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C1B3B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D806C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48ED8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8C59E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83C9B" w:rsidRPr="00F57859" w14:paraId="77B02963" w14:textId="77777777" w:rsidTr="0097250E">
        <w:trPr>
          <w:gridAfter w:val="1"/>
          <w:wAfter w:w="7" w:type="dxa"/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7E095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Post-20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FA39E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RTS,S alon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4EF63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0A711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251.2 (203.1, 310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62BFE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26991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[Ref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8C5A7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379AC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FABCC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[Ref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EBC08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</w:tr>
      <w:tr w:rsidR="00883C9B" w:rsidRPr="00F57859" w14:paraId="3088BC65" w14:textId="77777777" w:rsidTr="0097250E">
        <w:trPr>
          <w:gridAfter w:val="1"/>
          <w:wAfter w:w="7" w:type="dxa"/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0BACB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AD317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Combine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0EEEC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ABE36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266.8 (226.9, 313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FD55D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93005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1.07 (0.98, 1.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4047C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CECA0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E9F53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1.34 (0.82, 2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30DE3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0.25</w:t>
            </w:r>
          </w:p>
        </w:tc>
      </w:tr>
      <w:tr w:rsidR="00883C9B" w:rsidRPr="00F57859" w14:paraId="0F1CF69C" w14:textId="77777777" w:rsidTr="0097250E">
        <w:trPr>
          <w:gridAfter w:val="1"/>
          <w:wAfter w:w="7" w:type="dxa"/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03D25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66EBC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30847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14782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13D83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1AB06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AD641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A439E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0F398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DD6FA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83C9B" w:rsidRPr="00F57859" w14:paraId="1B8B95CE" w14:textId="77777777" w:rsidTr="0097250E">
        <w:trPr>
          <w:gridAfter w:val="1"/>
          <w:wAfter w:w="7" w:type="dxa"/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D8494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Post-20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40DAA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RTS,S alon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CFBD0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53839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151.1 (123.2, 185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ABE7E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AD52B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[Ref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0B3F4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46F9A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A7097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[Ref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E1E43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</w:tr>
      <w:tr w:rsidR="00883C9B" w:rsidRPr="00F57859" w14:paraId="2FCB4CAD" w14:textId="77777777" w:rsidTr="0097250E">
        <w:trPr>
          <w:gridAfter w:val="1"/>
          <w:wAfter w:w="7" w:type="dxa"/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ED2C8" w14:textId="77777777" w:rsidR="00883C9B" w:rsidRPr="00F57859" w:rsidRDefault="00883C9B" w:rsidP="00972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92AEB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Combine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05CE0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7DF9C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170.2 (142.8, 202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A1C2A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775D0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0.99 (0.85, 1.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F7E76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33CCD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04656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1.11 (0.33, 3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71E1E" w14:textId="77777777" w:rsidR="00883C9B" w:rsidRPr="00F57859" w:rsidRDefault="00883C9B" w:rsidP="0097250E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F57859">
              <w:rPr>
                <w:rFonts w:eastAsia="Times New Roman" w:cs="Calibri"/>
                <w:sz w:val="20"/>
                <w:szCs w:val="20"/>
                <w:lang w:eastAsia="en-GB"/>
              </w:rPr>
              <w:t>0.87</w:t>
            </w:r>
          </w:p>
        </w:tc>
      </w:tr>
    </w:tbl>
    <w:p w14:paraId="2549525B" w14:textId="77777777" w:rsidR="00883C9B" w:rsidRDefault="00883C9B" w:rsidP="00883C9B">
      <w:r>
        <w:t>* SMC or placebo SMC was not co-administered with vaccines, and began approximately one month after dose 3 of the primary series, and the two boosters.</w:t>
      </w:r>
    </w:p>
    <w:p w14:paraId="742A446C" w14:textId="5D403650" w:rsidR="003B2FD8" w:rsidRDefault="003B2FD8" w:rsidP="003B2FD8">
      <w:r>
        <w:lastRenderedPageBreak/>
        <w:t>Table S</w:t>
      </w:r>
      <w:r w:rsidR="00883C9B">
        <w:t>3</w:t>
      </w:r>
      <w:r>
        <w:t>.  Comparison of Geometric Mean Tite</w:t>
      </w:r>
      <w:r w:rsidR="00F60A0B">
        <w:t>r</w:t>
      </w:r>
      <w:r>
        <w:t xml:space="preserve">s by </w:t>
      </w:r>
      <w:r w:rsidR="00F60A0B">
        <w:t>s</w:t>
      </w:r>
      <w:r>
        <w:t xml:space="preserve">ex of the </w:t>
      </w:r>
      <w:r w:rsidR="00F60A0B">
        <w:t>c</w:t>
      </w:r>
      <w:r>
        <w:t>hild</w:t>
      </w:r>
      <w:r w:rsidR="00F60A0B">
        <w:t xml:space="preserve"> at different time points during</w:t>
      </w:r>
      <w:r>
        <w:t xml:space="preserve"> the course of the </w:t>
      </w:r>
      <w:r w:rsidR="00F60A0B">
        <w:t>s</w:t>
      </w:r>
      <w:r>
        <w:t>tudy</w:t>
      </w:r>
    </w:p>
    <w:tbl>
      <w:tblPr>
        <w:tblW w:w="14571" w:type="dxa"/>
        <w:tblLook w:val="04A0" w:firstRow="1" w:lastRow="0" w:firstColumn="1" w:lastColumn="0" w:noHBand="0" w:noVBand="1"/>
      </w:tblPr>
      <w:tblGrid>
        <w:gridCol w:w="1180"/>
        <w:gridCol w:w="638"/>
        <w:gridCol w:w="551"/>
        <w:gridCol w:w="2110"/>
        <w:gridCol w:w="2184"/>
        <w:gridCol w:w="1275"/>
        <w:gridCol w:w="1701"/>
        <w:gridCol w:w="993"/>
        <w:gridCol w:w="1559"/>
        <w:gridCol w:w="1417"/>
        <w:gridCol w:w="963"/>
      </w:tblGrid>
      <w:tr w:rsidR="003B2FD8" w:rsidRPr="00A364D9" w14:paraId="0513DB60" w14:textId="77777777" w:rsidTr="007C69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D31B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Contact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6DA0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8385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4A79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Geometric Mean (95% CI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F6E5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Ratio of Geometric Mean, Girls/Boys, (95% C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A19B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N with 2 fold increase in Tit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9F28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Prevalence Ratio (95% CI); Two-fold incre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B872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P-value; Two-fold incr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AB14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N with 10 fold increase in Tit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0AE9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Prevalence Ratio (95% CI); Ten-fold increas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752B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P-value; Ten-fold increase</w:t>
            </w:r>
          </w:p>
        </w:tc>
      </w:tr>
      <w:tr w:rsidR="003B2FD8" w:rsidRPr="00A364D9" w14:paraId="4D6B1C71" w14:textId="77777777" w:rsidTr="007C69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A2CD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Pre-20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83C5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Boy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C242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1F77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FF9F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5ACB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E408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C8EC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BA2F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7C9B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36DA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3B2FD8" w:rsidRPr="00A364D9" w14:paraId="1BAC91E9" w14:textId="77777777" w:rsidTr="007C69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ED53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4D90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Girl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60EF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7F92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0091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B688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62FC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46BE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E81F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EC31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E23F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3B2FD8" w:rsidRPr="00A364D9" w14:paraId="7947DB1A" w14:textId="77777777" w:rsidTr="007C69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5769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20B9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4148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4C76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1485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215B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A79B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AF6A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41A2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D2AC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DCD6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3B2FD8" w:rsidRPr="00A364D9" w14:paraId="28139293" w14:textId="77777777" w:rsidTr="007C69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5AB9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Post-20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42CD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Boy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72EA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3693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396.5 (339.7, 462.8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8EC1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[Ref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446D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96/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D9EC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[Ref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01C9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47B3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96/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630A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[Ref]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3546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3B2FD8" w:rsidRPr="00A364D9" w14:paraId="58827174" w14:textId="77777777" w:rsidTr="007C69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EA92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9C5B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Girl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4D8A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71FC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344.2 (266.8, 444.1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BBFE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0.87 (0.65, 1.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EB40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98/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9FEA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0.97 (0.94, 1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872F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0.0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F23C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98/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D1AB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0.97 (0.94, 1.00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8036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0.084</w:t>
            </w:r>
          </w:p>
        </w:tc>
      </w:tr>
      <w:tr w:rsidR="003B2FD8" w:rsidRPr="00A364D9" w14:paraId="2E721D98" w14:textId="77777777" w:rsidTr="007C69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672E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02BE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DAE2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0238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EA65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0C8A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010B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E706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BDD3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3007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575B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3B2FD8" w:rsidRPr="00A364D9" w14:paraId="30A33DB0" w14:textId="77777777" w:rsidTr="007C69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1A65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Pre-201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8E27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Boy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3294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2B62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44.4 (36.7, 53.7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43B7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[Ref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99A6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4ACB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579E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0444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8390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0380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3B2FD8" w:rsidRPr="00A364D9" w14:paraId="07C01C72" w14:textId="77777777" w:rsidTr="007C69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49E8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E8E6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Girl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B26B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A9C9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40.3 (33.3, 48.8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419D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0.91 (0.69, 1.1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E35A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B9D5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D475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4933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E1F2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F880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3B2FD8" w:rsidRPr="00A364D9" w14:paraId="304E8D1E" w14:textId="77777777" w:rsidTr="007C69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0200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A9DF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8AD5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D768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9C4D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28EA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6510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D84E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D260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5C88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94F6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3B2FD8" w:rsidRPr="00A364D9" w14:paraId="185EA4DF" w14:textId="77777777" w:rsidTr="007C69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7304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Post-201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465C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Boy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EC19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4928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265.3 (234.1, 300.6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67B7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[Ref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8556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29/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1461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[Ref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9972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5379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42/1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377B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[Ref]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1A16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3B2FD8" w:rsidRPr="00A364D9" w14:paraId="0FAE3204" w14:textId="77777777" w:rsidTr="007C69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C18D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FD17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Girl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1E0C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6FCC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249.2 (216.2, 287.2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E336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0.94 (0.78, 1.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836E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18/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F39F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.01 (0.93, 1.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DA87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369F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34/1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59D7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0.89 (0.61, 1.31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4C0D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0.55</w:t>
            </w:r>
          </w:p>
        </w:tc>
      </w:tr>
      <w:tr w:rsidR="003B2FD8" w:rsidRPr="00A364D9" w14:paraId="75984081" w14:textId="77777777" w:rsidTr="007C69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8C23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EC8A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2B18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2410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6CD4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D3E2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8143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9A12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56E3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4511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67BB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3B2FD8" w:rsidRPr="00A364D9" w14:paraId="207B153F" w14:textId="77777777" w:rsidTr="007C69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9151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Pre-201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C564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Boy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55A2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0C8F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50.5 (42.1, 60.4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8238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[Ref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87FE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F975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E3B6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674C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D8EC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E1ED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3B2FD8" w:rsidRPr="00A364D9" w14:paraId="1F2628DF" w14:textId="77777777" w:rsidTr="007C69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C4B1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739F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Girl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72E1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EC98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39.6 (33.5, 46.8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484E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0.78 (0.61, 1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9DF3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1CF1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FCB9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47BB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BAF4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23AA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3B2FD8" w:rsidRPr="00A364D9" w14:paraId="2A88D43A" w14:textId="77777777" w:rsidTr="007C69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AD16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CFB3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F466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B5E2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8E38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E27F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E831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99A3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C306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C1F3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8263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3B2FD8" w:rsidRPr="00A364D9" w14:paraId="7C2003FD" w14:textId="77777777" w:rsidTr="007C69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7AC1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Post-201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151B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Boy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823A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C79B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202.0 (177.3, 230.1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6BAA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[Ref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1108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14/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2332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[Ref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ECFC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65C0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4/1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474C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[Ref]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128F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3B2FD8" w:rsidRPr="00A364D9" w14:paraId="1FDF45B7" w14:textId="77777777" w:rsidTr="007C69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ED7A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692A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Girl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563D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1DCE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58.1 (138.1, 180.9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31C9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0.78 (0.65, 0.9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F6F1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32/1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2609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.03 (0.93, 1.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00BD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017E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7/1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0668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.05 (0.54, 2.03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9023" w14:textId="77777777" w:rsidR="003B2FD8" w:rsidRPr="00A364D9" w:rsidRDefault="003B2FD8" w:rsidP="007C69F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364D9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0.89</w:t>
            </w:r>
          </w:p>
        </w:tc>
      </w:tr>
    </w:tbl>
    <w:p w14:paraId="53823D65" w14:textId="77777777" w:rsidR="003B2FD8" w:rsidRPr="00A364D9" w:rsidRDefault="003B2FD8" w:rsidP="003B2FD8">
      <w:pPr>
        <w:rPr>
          <w:rFonts w:asciiTheme="minorHAnsi" w:hAnsiTheme="minorHAnsi" w:cstheme="minorHAnsi"/>
          <w:sz w:val="20"/>
          <w:szCs w:val="20"/>
        </w:rPr>
      </w:pPr>
    </w:p>
    <w:p w14:paraId="467A2335" w14:textId="77777777" w:rsidR="003B2FD8" w:rsidRPr="00A364D9" w:rsidRDefault="003B2FD8" w:rsidP="003B2FD8">
      <w:pPr>
        <w:rPr>
          <w:rFonts w:asciiTheme="minorHAnsi" w:hAnsiTheme="minorHAnsi" w:cstheme="minorHAnsi"/>
          <w:sz w:val="20"/>
          <w:szCs w:val="20"/>
        </w:rPr>
      </w:pPr>
      <w:r w:rsidRPr="00A364D9">
        <w:rPr>
          <w:rFonts w:asciiTheme="minorHAnsi" w:hAnsiTheme="minorHAnsi" w:cstheme="minorHAnsi"/>
          <w:sz w:val="20"/>
          <w:szCs w:val="20"/>
        </w:rPr>
        <w:t>Results combine children in both study countries, and in both intervention groups.</w:t>
      </w:r>
    </w:p>
    <w:p w14:paraId="1A5FCE55" w14:textId="77777777" w:rsidR="003B2FD8" w:rsidRDefault="003B2FD8" w:rsidP="002B7D99"/>
    <w:p w14:paraId="5F717E42" w14:textId="77777777" w:rsidR="003B2FD8" w:rsidRDefault="003B2FD8" w:rsidP="002B7D99"/>
    <w:p w14:paraId="7A718A56" w14:textId="320AE17E" w:rsidR="00434A2A" w:rsidRPr="00434A2A" w:rsidRDefault="00434A2A" w:rsidP="00434A2A">
      <w:r w:rsidRPr="00434A2A">
        <w:rPr>
          <w:b/>
        </w:rPr>
        <w:lastRenderedPageBreak/>
        <w:t>Table S</w:t>
      </w:r>
      <w:r w:rsidR="002557EA">
        <w:rPr>
          <w:b/>
        </w:rPr>
        <w:t>4</w:t>
      </w:r>
      <w:r w:rsidRPr="00434A2A">
        <w:t xml:space="preserve">.  Incidence of clinical malaria children among children </w:t>
      </w:r>
      <w:r w:rsidR="00F60A0B">
        <w:t xml:space="preserve">in the two interventions groups who </w:t>
      </w:r>
      <w:r w:rsidRPr="00434A2A">
        <w:t xml:space="preserve"> RTS,S/AS01</w:t>
      </w:r>
      <w:r w:rsidRPr="00434A2A">
        <w:rPr>
          <w:vertAlign w:val="subscript"/>
        </w:rPr>
        <w:t>E</w:t>
      </w:r>
      <w:r w:rsidR="00F60A0B">
        <w:rPr>
          <w:vertAlign w:val="subscript"/>
        </w:rPr>
        <w:t xml:space="preserve"> </w:t>
      </w:r>
      <w:r w:rsidR="00F60A0B">
        <w:t>combined</w:t>
      </w:r>
      <w:r w:rsidRPr="00434A2A">
        <w:t xml:space="preserve"> according to post-vaccination anti-CSP antibody </w:t>
      </w:r>
      <w:r w:rsidR="002557EA">
        <w:t>cut-off titer</w:t>
      </w:r>
      <w:r w:rsidRPr="00434A2A">
        <w:t xml:space="preserve"> defined from reverse cumulative plots. </w:t>
      </w:r>
    </w:p>
    <w:tbl>
      <w:tblPr>
        <w:tblW w:w="9531" w:type="dxa"/>
        <w:tblLook w:val="04A0" w:firstRow="1" w:lastRow="0" w:firstColumn="1" w:lastColumn="0" w:noHBand="0" w:noVBand="1"/>
      </w:tblPr>
      <w:tblGrid>
        <w:gridCol w:w="2977"/>
        <w:gridCol w:w="672"/>
        <w:gridCol w:w="754"/>
        <w:gridCol w:w="1868"/>
        <w:gridCol w:w="1559"/>
        <w:gridCol w:w="1701"/>
      </w:tblGrid>
      <w:tr w:rsidR="00434A2A" w:rsidRPr="00434A2A" w14:paraId="7B39C4C8" w14:textId="77777777" w:rsidTr="00B04C4B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50298" w14:textId="77777777" w:rsidR="00434A2A" w:rsidRPr="00434A2A" w:rsidRDefault="00434A2A" w:rsidP="00434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17D13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PYA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8257C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2C8E2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Rate per 1000 PYAR (95% 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160D8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Hazard Ratio (95% C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CF0AC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Protective Efficacy (95% CI)</w:t>
            </w:r>
          </w:p>
        </w:tc>
      </w:tr>
      <w:tr w:rsidR="00434A2A" w:rsidRPr="00434A2A" w14:paraId="738CE019" w14:textId="77777777" w:rsidTr="00B04C4B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F3420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b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F990C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F5114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63F82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F56DC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420D8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</w:tr>
      <w:tr w:rsidR="00434A2A" w:rsidRPr="00434A2A" w14:paraId="0C16BDDB" w14:textId="77777777" w:rsidTr="00B04C4B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E12EB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Below threshold (266.8 EU/ml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8BAAE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52.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E820B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FE239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208.6 (115.5, 37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672DC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[Ref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126B5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[Ref]</w:t>
            </w:r>
          </w:p>
        </w:tc>
      </w:tr>
      <w:tr w:rsidR="00434A2A" w:rsidRPr="00434A2A" w14:paraId="6570A4DF" w14:textId="77777777" w:rsidTr="00B04C4B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E34B4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Above threshold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8B56F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131.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52735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E0BD2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45.5 (20.4, 10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862E3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0.21 (0.07, 0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67203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79.5 (42.4, 92.7)</w:t>
            </w:r>
          </w:p>
        </w:tc>
      </w:tr>
      <w:tr w:rsidR="00434A2A" w:rsidRPr="00434A2A" w14:paraId="5FE0D676" w14:textId="77777777" w:rsidTr="00B04C4B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1D94D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A3418" w14:textId="77777777" w:rsidR="00434A2A" w:rsidRPr="00434A2A" w:rsidRDefault="00434A2A" w:rsidP="00434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D3D62" w14:textId="77777777" w:rsidR="00434A2A" w:rsidRPr="00434A2A" w:rsidRDefault="00434A2A" w:rsidP="00434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8A913" w14:textId="77777777" w:rsidR="00434A2A" w:rsidRPr="00434A2A" w:rsidRDefault="00434A2A" w:rsidP="00434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B1AE4" w14:textId="77777777" w:rsidR="00434A2A" w:rsidRPr="00434A2A" w:rsidRDefault="00434A2A" w:rsidP="00434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36043" w14:textId="77777777" w:rsidR="00434A2A" w:rsidRPr="00434A2A" w:rsidRDefault="00434A2A" w:rsidP="00434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34A2A" w:rsidRPr="00434A2A" w14:paraId="123C58C7" w14:textId="77777777" w:rsidTr="00B04C4B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04AE7" w14:textId="77777777" w:rsidR="00434A2A" w:rsidRPr="00434A2A" w:rsidRDefault="00434A2A" w:rsidP="00434A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b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6582E" w14:textId="77777777" w:rsidR="00434A2A" w:rsidRPr="00434A2A" w:rsidRDefault="00434A2A" w:rsidP="00434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1DBDD" w14:textId="77777777" w:rsidR="00434A2A" w:rsidRPr="00434A2A" w:rsidRDefault="00434A2A" w:rsidP="00434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C9091" w14:textId="77777777" w:rsidR="00434A2A" w:rsidRPr="00434A2A" w:rsidRDefault="00434A2A" w:rsidP="00434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2D801" w14:textId="77777777" w:rsidR="00434A2A" w:rsidRPr="00434A2A" w:rsidRDefault="00434A2A" w:rsidP="00434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56339" w14:textId="77777777" w:rsidR="00434A2A" w:rsidRPr="00434A2A" w:rsidRDefault="00434A2A" w:rsidP="00434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34A2A" w:rsidRPr="00434A2A" w14:paraId="51DFE5BC" w14:textId="77777777" w:rsidTr="00B04C4B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68051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Below threshold (207.2 EU/ml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57BD7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102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CCDD5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13F58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284.3 (197.6, 409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7DA13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[Ref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5F334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[Ref]</w:t>
            </w:r>
          </w:p>
        </w:tc>
      </w:tr>
      <w:tr w:rsidR="00434A2A" w:rsidRPr="00434A2A" w14:paraId="6EBC782B" w14:textId="77777777" w:rsidTr="00B04C4B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D40F4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Above threshold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19A73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175.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EDE07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8B1D9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239.2 (176.8, 32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BA813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0.89 (0.54, 1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BBD5E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11.3 (-44.8, 45.7)</w:t>
            </w:r>
          </w:p>
        </w:tc>
      </w:tr>
      <w:tr w:rsidR="00434A2A" w:rsidRPr="00434A2A" w14:paraId="3FE5913F" w14:textId="77777777" w:rsidTr="00B04C4B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AEC3A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54868" w14:textId="77777777" w:rsidR="00434A2A" w:rsidRPr="00434A2A" w:rsidRDefault="00434A2A" w:rsidP="00434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7A7BB" w14:textId="77777777" w:rsidR="00434A2A" w:rsidRPr="00434A2A" w:rsidRDefault="00434A2A" w:rsidP="00434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A84C7" w14:textId="77777777" w:rsidR="00434A2A" w:rsidRPr="00434A2A" w:rsidRDefault="00434A2A" w:rsidP="00434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4A9F3" w14:textId="77777777" w:rsidR="00434A2A" w:rsidRPr="00434A2A" w:rsidRDefault="00434A2A" w:rsidP="00434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89916" w14:textId="77777777" w:rsidR="00434A2A" w:rsidRPr="00434A2A" w:rsidRDefault="00434A2A" w:rsidP="00434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34A2A" w:rsidRPr="00434A2A" w14:paraId="48F4578E" w14:textId="77777777" w:rsidTr="00B04C4B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1F6D3" w14:textId="77777777" w:rsidR="00434A2A" w:rsidRPr="00434A2A" w:rsidRDefault="00434A2A" w:rsidP="00434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b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6EDCC" w14:textId="77777777" w:rsidR="00434A2A" w:rsidRPr="00434A2A" w:rsidRDefault="00434A2A" w:rsidP="00434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D6939" w14:textId="77777777" w:rsidR="00434A2A" w:rsidRPr="00434A2A" w:rsidRDefault="00434A2A" w:rsidP="00434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A9FCD" w14:textId="77777777" w:rsidR="00434A2A" w:rsidRPr="00434A2A" w:rsidRDefault="00434A2A" w:rsidP="00434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14B1F" w14:textId="77777777" w:rsidR="00434A2A" w:rsidRPr="00434A2A" w:rsidRDefault="00434A2A" w:rsidP="00434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BC154" w14:textId="77777777" w:rsidR="00434A2A" w:rsidRPr="00434A2A" w:rsidRDefault="00434A2A" w:rsidP="00434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34A2A" w:rsidRPr="00434A2A" w14:paraId="0827DC16" w14:textId="77777777" w:rsidTr="00B04C4B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FCA96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Below threshold (157.8 EU/ml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BBAD4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116.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B24CA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F480D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334.2 (244.2, 457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BFF6E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[Ref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2D73C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[Ref]</w:t>
            </w:r>
          </w:p>
        </w:tc>
      </w:tr>
      <w:tr w:rsidR="00434A2A" w:rsidRPr="00434A2A" w14:paraId="60B8C3A6" w14:textId="77777777" w:rsidTr="00B04C4B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2EFCF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Above threshold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6E4C4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167.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303C0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3C0B3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161.1 (110.5, 234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49F37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0.50 (0.29, 0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CFB7D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50.1 (15.0, 70.7)</w:t>
            </w:r>
          </w:p>
        </w:tc>
      </w:tr>
      <w:tr w:rsidR="00434A2A" w:rsidRPr="00434A2A" w14:paraId="552A9F58" w14:textId="77777777" w:rsidTr="00B04C4B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69DF5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693FF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88F3B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B8BFF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68D00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C3142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</w:tr>
      <w:tr w:rsidR="00434A2A" w:rsidRPr="00434A2A" w14:paraId="1DD18E60" w14:textId="77777777" w:rsidTr="00B04C4B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FE229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b/>
                <w:sz w:val="20"/>
                <w:szCs w:val="20"/>
                <w:lang w:eastAsia="en-GB"/>
              </w:rPr>
              <w:t>Overall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42E03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6113D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03D6F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190EE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1F0D8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</w:p>
        </w:tc>
      </w:tr>
      <w:tr w:rsidR="00434A2A" w:rsidRPr="00434A2A" w14:paraId="2800E1DA" w14:textId="77777777" w:rsidTr="00B04C4B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FAEC1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 xml:space="preserve">Below threshold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FC63B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271.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48E0A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9EFD8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291.1 (233.5, 36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325FB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[Ref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4F967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[Ref]</w:t>
            </w:r>
          </w:p>
        </w:tc>
      </w:tr>
      <w:tr w:rsidR="00434A2A" w:rsidRPr="00434A2A" w14:paraId="55CEE12A" w14:textId="77777777" w:rsidTr="00B04C4B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51E38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Above threshold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522C3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475.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35334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BCCDA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157.9 (125.9, 198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EB4AA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0.60 (0.42, 0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5C621" w14:textId="77777777" w:rsidR="00434A2A" w:rsidRPr="00434A2A" w:rsidRDefault="00434A2A" w:rsidP="00434A2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34A2A">
              <w:rPr>
                <w:rFonts w:eastAsia="Times New Roman" w:cs="Calibri"/>
                <w:sz w:val="20"/>
                <w:szCs w:val="20"/>
                <w:lang w:eastAsia="en-GB"/>
              </w:rPr>
              <w:t>40.4 (16.0, 57.7)</w:t>
            </w:r>
          </w:p>
        </w:tc>
      </w:tr>
    </w:tbl>
    <w:p w14:paraId="7CA0E7CA" w14:textId="77777777" w:rsidR="00434A2A" w:rsidRPr="00434A2A" w:rsidRDefault="00434A2A" w:rsidP="00434A2A"/>
    <w:p w14:paraId="18138184" w14:textId="77777777" w:rsidR="00F7266E" w:rsidRDefault="00434A2A" w:rsidP="00434A2A">
      <w:pPr>
        <w:rPr>
          <w:rFonts w:cstheme="minorHAnsi"/>
        </w:rPr>
      </w:pPr>
      <w:r w:rsidRPr="00434A2A">
        <w:rPr>
          <w:rFonts w:cstheme="minorHAnsi"/>
        </w:rPr>
        <w:t>The incidence of clinical malaria was compared between children with tite</w:t>
      </w:r>
      <w:r w:rsidR="00F60A0B">
        <w:rPr>
          <w:rFonts w:cstheme="minorHAnsi"/>
        </w:rPr>
        <w:t>r</w:t>
      </w:r>
      <w:r w:rsidRPr="00434A2A">
        <w:rPr>
          <w:rFonts w:cstheme="minorHAnsi"/>
        </w:rPr>
        <w:t>s above and below a putative threshold protective tite</w:t>
      </w:r>
      <w:r w:rsidR="00F60A0B">
        <w:rPr>
          <w:rFonts w:cstheme="minorHAnsi"/>
        </w:rPr>
        <w:t>r</w:t>
      </w:r>
      <w:r w:rsidRPr="00434A2A">
        <w:rPr>
          <w:rFonts w:cstheme="minorHAnsi"/>
        </w:rPr>
        <w:t xml:space="preserve">, estimated from the reverse cumulative plots </w:t>
      </w:r>
      <w:r w:rsidR="00F7266E">
        <w:rPr>
          <w:rFonts w:cstheme="minorHAnsi"/>
        </w:rPr>
        <w:t xml:space="preserve">to be 266.8 EU/ml in 2017, 207.2 EU/ml in 2018 and !57.8 EU/ml in 2019. </w:t>
      </w:r>
      <w:r w:rsidRPr="00434A2A">
        <w:rPr>
          <w:rFonts w:cstheme="minorHAnsi"/>
        </w:rPr>
        <w:t>The threshold tite</w:t>
      </w:r>
      <w:r w:rsidR="00F60A0B">
        <w:rPr>
          <w:rFonts w:cstheme="minorHAnsi"/>
        </w:rPr>
        <w:t>r</w:t>
      </w:r>
      <w:r w:rsidRPr="00434A2A">
        <w:rPr>
          <w:rFonts w:cstheme="minorHAnsi"/>
        </w:rPr>
        <w:t xml:space="preserve"> was defined as the minimum tite</w:t>
      </w:r>
      <w:r w:rsidR="00F60A0B">
        <w:rPr>
          <w:rFonts w:cstheme="minorHAnsi"/>
        </w:rPr>
        <w:t>r</w:t>
      </w:r>
      <w:r w:rsidRPr="00434A2A">
        <w:rPr>
          <w:rFonts w:cstheme="minorHAnsi"/>
        </w:rPr>
        <w:t xml:space="preserve"> measured in X% of children who received </w:t>
      </w:r>
      <w:r w:rsidRPr="00434A2A">
        <w:t>RTS,S/AS01</w:t>
      </w:r>
      <w:r w:rsidRPr="00434A2A">
        <w:rPr>
          <w:vertAlign w:val="subscript"/>
        </w:rPr>
        <w:t>E</w:t>
      </w:r>
      <w:r w:rsidRPr="00434A2A">
        <w:rPr>
          <w:rFonts w:cstheme="minorHAnsi"/>
        </w:rPr>
        <w:t>, where X% was the efficacy of RTS,S against clinical malaria in that year of the study</w:t>
      </w:r>
      <w:r w:rsidR="00F7266E">
        <w:rPr>
          <w:rFonts w:cstheme="minorHAnsi"/>
        </w:rPr>
        <w:t xml:space="preserve"> (ref 11)</w:t>
      </w:r>
      <w:r w:rsidRPr="00434A2A">
        <w:rPr>
          <w:rFonts w:cstheme="minorHAnsi"/>
        </w:rPr>
        <w:t>.  This was 71.7%, 63.2% and 58.6% in each year of the study, respectively</w:t>
      </w:r>
      <w:r w:rsidR="00F7266E">
        <w:rPr>
          <w:rFonts w:cstheme="minorHAnsi"/>
        </w:rPr>
        <w:t>.</w:t>
      </w:r>
      <w:r w:rsidRPr="00434A2A">
        <w:rPr>
          <w:rFonts w:cstheme="minorHAnsi"/>
        </w:rPr>
        <w:t xml:space="preserve"> </w:t>
      </w:r>
      <w:r w:rsidR="001E6D47">
        <w:rPr>
          <w:rFonts w:cstheme="minorHAnsi"/>
        </w:rPr>
        <w:t xml:space="preserve">       </w:t>
      </w:r>
    </w:p>
    <w:p w14:paraId="71595EAC" w14:textId="0FC6E1F1" w:rsidR="00434A2A" w:rsidRDefault="00434A2A">
      <w:r w:rsidRPr="00434A2A">
        <w:t xml:space="preserve">*The overall analysis aggregates person time and events for the children above and below the specific threshold in each year of the study.  The </w:t>
      </w:r>
      <w:r w:rsidRPr="00434A2A">
        <w:rPr>
          <w:rFonts w:cstheme="minorHAnsi"/>
        </w:rPr>
        <w:t>Cox r</w:t>
      </w:r>
      <w:r w:rsidRPr="00434A2A">
        <w:t xml:space="preserve">egression models for the pooled analysis over all three years of the study were adjusted for study year and the age of the child.  </w:t>
      </w:r>
    </w:p>
    <w:sectPr w:rsidR="00434A2A" w:rsidSect="00A64E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CEE9345D-A598-461A-B272-4D385BDF5A8F}"/>
    <w:docVar w:name="dgnword-eventsink" w:val="2467108323968"/>
  </w:docVars>
  <w:rsids>
    <w:rsidRoot w:val="002B7D99"/>
    <w:rsid w:val="00070041"/>
    <w:rsid w:val="00130DEF"/>
    <w:rsid w:val="00153A24"/>
    <w:rsid w:val="001673C1"/>
    <w:rsid w:val="001729CE"/>
    <w:rsid w:val="00181338"/>
    <w:rsid w:val="001C50DD"/>
    <w:rsid w:val="001E6D47"/>
    <w:rsid w:val="00236F7C"/>
    <w:rsid w:val="002557EA"/>
    <w:rsid w:val="00262F2B"/>
    <w:rsid w:val="002B7D99"/>
    <w:rsid w:val="0037761A"/>
    <w:rsid w:val="003A593D"/>
    <w:rsid w:val="003B2FD8"/>
    <w:rsid w:val="00434A2A"/>
    <w:rsid w:val="005604F0"/>
    <w:rsid w:val="005B1FB5"/>
    <w:rsid w:val="005F1D1F"/>
    <w:rsid w:val="006B440D"/>
    <w:rsid w:val="006B6732"/>
    <w:rsid w:val="006C0CA3"/>
    <w:rsid w:val="006C59FA"/>
    <w:rsid w:val="007F791C"/>
    <w:rsid w:val="00883C9B"/>
    <w:rsid w:val="008B655F"/>
    <w:rsid w:val="00924CE1"/>
    <w:rsid w:val="009470B6"/>
    <w:rsid w:val="00954ED2"/>
    <w:rsid w:val="00956B9B"/>
    <w:rsid w:val="00994876"/>
    <w:rsid w:val="00997589"/>
    <w:rsid w:val="00A3618E"/>
    <w:rsid w:val="00A364D9"/>
    <w:rsid w:val="00A4179D"/>
    <w:rsid w:val="00A75F8A"/>
    <w:rsid w:val="00A87E59"/>
    <w:rsid w:val="00B07397"/>
    <w:rsid w:val="00B96590"/>
    <w:rsid w:val="00C100B2"/>
    <w:rsid w:val="00C93CF2"/>
    <w:rsid w:val="00CE355C"/>
    <w:rsid w:val="00CE5711"/>
    <w:rsid w:val="00D85DF2"/>
    <w:rsid w:val="00DC255F"/>
    <w:rsid w:val="00DE6E73"/>
    <w:rsid w:val="00E02694"/>
    <w:rsid w:val="00E133EE"/>
    <w:rsid w:val="00E25893"/>
    <w:rsid w:val="00E37DEF"/>
    <w:rsid w:val="00EA7E59"/>
    <w:rsid w:val="00F30643"/>
    <w:rsid w:val="00F312FF"/>
    <w:rsid w:val="00F60A0B"/>
    <w:rsid w:val="00F7266E"/>
    <w:rsid w:val="00F74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B6637"/>
  <w15:chartTrackingRefBased/>
  <w15:docId w15:val="{6BE8262B-AB3A-4C7A-A343-167503FC5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D99"/>
    <w:pPr>
      <w:spacing w:after="200" w:line="276" w:lineRule="auto"/>
    </w:pPr>
    <w:rPr>
      <w:rFonts w:ascii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48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48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876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48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4876"/>
    <w:rPr>
      <w:rFonts w:ascii="Calibri" w:hAnsi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48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87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A593D"/>
    <w:pPr>
      <w:ind w:left="720"/>
      <w:contextualSpacing/>
    </w:pPr>
  </w:style>
  <w:style w:type="paragraph" w:styleId="Revision">
    <w:name w:val="Revision"/>
    <w:hidden/>
    <w:uiPriority w:val="99"/>
    <w:semiHidden/>
    <w:rsid w:val="0037761A"/>
    <w:pPr>
      <w:spacing w:after="0" w:line="240" w:lineRule="auto"/>
    </w:pPr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07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6</Words>
  <Characters>516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Greenwood</dc:creator>
  <cp:keywords/>
  <dc:description/>
  <cp:lastModifiedBy>Karen Slater</cp:lastModifiedBy>
  <cp:revision>7</cp:revision>
  <dcterms:created xsi:type="dcterms:W3CDTF">2021-09-25T11:06:00Z</dcterms:created>
  <dcterms:modified xsi:type="dcterms:W3CDTF">2021-09-27T10:10:00Z</dcterms:modified>
</cp:coreProperties>
</file>